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03E2B" w14:textId="10238E39" w:rsidR="00B26A9F" w:rsidRDefault="004E6842" w:rsidP="00E54277">
      <w:pPr>
        <w:jc w:val="both"/>
      </w:pPr>
      <w:r>
        <w:rPr>
          <w:b/>
        </w:rPr>
        <w:t xml:space="preserve">Supplementary </w:t>
      </w:r>
      <w:r w:rsidR="00E54277" w:rsidRPr="00414FB1">
        <w:rPr>
          <w:b/>
        </w:rPr>
        <w:t xml:space="preserve">Table </w:t>
      </w:r>
      <w:r w:rsidR="00140EE2">
        <w:rPr>
          <w:b/>
        </w:rPr>
        <w:t>2</w:t>
      </w:r>
      <w:r w:rsidR="005022D6">
        <w:rPr>
          <w:b/>
        </w:rPr>
        <w:t xml:space="preserve"> </w:t>
      </w:r>
      <w:r w:rsidR="00E54277" w:rsidRPr="00414FB1">
        <w:t xml:space="preserve">– </w:t>
      </w:r>
      <w:r w:rsidR="00DC20E1">
        <w:t>Auto</w:t>
      </w:r>
      <w:r w:rsidR="00257B26">
        <w:t>-antibodies in patients with OCD and controls</w:t>
      </w:r>
      <w:r w:rsidR="000F4EB2">
        <w:t xml:space="preserve"> </w:t>
      </w:r>
    </w:p>
    <w:p w14:paraId="21339ADC" w14:textId="77777777" w:rsidR="00B26A9F" w:rsidRPr="00B26A9F" w:rsidRDefault="00B26A9F" w:rsidP="00E54277">
      <w:pPr>
        <w:jc w:val="both"/>
        <w:rPr>
          <w:sz w:val="12"/>
          <w:szCs w:val="12"/>
        </w:rPr>
      </w:pP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2115"/>
        <w:gridCol w:w="1035"/>
        <w:gridCol w:w="975"/>
        <w:gridCol w:w="708"/>
        <w:gridCol w:w="989"/>
      </w:tblGrid>
      <w:tr w:rsidR="003E293E" w:rsidRPr="00E54277" w14:paraId="208A2687" w14:textId="77777777" w:rsidTr="000B314B">
        <w:tc>
          <w:tcPr>
            <w:tcW w:w="2694" w:type="dxa"/>
            <w:vAlign w:val="center"/>
          </w:tcPr>
          <w:p w14:paraId="0E4C1A06" w14:textId="77777777" w:rsidR="003E293E" w:rsidRPr="00E54277" w:rsidRDefault="003E293E" w:rsidP="005337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188F17B9" w14:textId="73849546" w:rsidR="003E293E" w:rsidRPr="000B314B" w:rsidRDefault="003E293E" w:rsidP="000B314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B314B">
              <w:rPr>
                <w:b/>
                <w:bCs/>
                <w:sz w:val="22"/>
                <w:szCs w:val="22"/>
              </w:rPr>
              <w:t>Patients with OCD</w:t>
            </w:r>
          </w:p>
        </w:tc>
        <w:tc>
          <w:tcPr>
            <w:tcW w:w="1005" w:type="dxa"/>
            <w:vAlign w:val="center"/>
          </w:tcPr>
          <w:p w14:paraId="448DC8E2" w14:textId="2FE25830" w:rsidR="003E293E" w:rsidRPr="000B314B" w:rsidRDefault="003E293E" w:rsidP="000B314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B314B">
              <w:rPr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979" w:type="dxa"/>
            <w:vAlign w:val="center"/>
          </w:tcPr>
          <w:p w14:paraId="0B301138" w14:textId="151C3AF2" w:rsidR="003E293E" w:rsidRPr="000B314B" w:rsidRDefault="00D97045" w:rsidP="000B314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B314B"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709" w:type="dxa"/>
            <w:vAlign w:val="center"/>
          </w:tcPr>
          <w:p w14:paraId="5CBBD6BE" w14:textId="6AD4A5A5" w:rsidR="003E293E" w:rsidRPr="000B314B" w:rsidRDefault="00D97045" w:rsidP="000B314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B314B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991" w:type="dxa"/>
            <w:vAlign w:val="center"/>
          </w:tcPr>
          <w:p w14:paraId="0E60542E" w14:textId="0678A0C2" w:rsidR="003E293E" w:rsidRPr="000B314B" w:rsidRDefault="003E293E" w:rsidP="000B314B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B314B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97068E" w:rsidRPr="00E54277" w14:paraId="0A831719" w14:textId="77777777" w:rsidTr="000B314B">
        <w:tc>
          <w:tcPr>
            <w:tcW w:w="2694" w:type="dxa"/>
            <w:vAlign w:val="center"/>
          </w:tcPr>
          <w:p w14:paraId="7C14BC5D" w14:textId="4DBC060A" w:rsidR="0097068E" w:rsidRPr="00B91C78" w:rsidRDefault="0097068E" w:rsidP="0097068E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  <w:r w:rsidRPr="00B91C78">
              <w:rPr>
                <w:b/>
                <w:bCs/>
                <w:sz w:val="22"/>
                <w:szCs w:val="22"/>
              </w:rPr>
              <w:t>NA</w:t>
            </w:r>
            <w:r w:rsidR="009B56B7">
              <w:rPr>
                <w:b/>
                <w:bCs/>
                <w:sz w:val="22"/>
                <w:szCs w:val="22"/>
              </w:rPr>
              <w:t>s</w:t>
            </w:r>
          </w:p>
          <w:p w14:paraId="428B2476" w14:textId="638D065C" w:rsidR="0097068E" w:rsidRPr="00B174C3" w:rsidRDefault="0097068E" w:rsidP="0097068E">
            <w:pPr>
              <w:spacing w:line="360" w:lineRule="auto"/>
              <w:rPr>
                <w:sz w:val="20"/>
                <w:szCs w:val="20"/>
              </w:rPr>
            </w:pPr>
            <w:r w:rsidRPr="00B174C3">
              <w:rPr>
                <w:sz w:val="20"/>
                <w:szCs w:val="20"/>
              </w:rPr>
              <w:t xml:space="preserve">    </w:t>
            </w:r>
            <w:proofErr w:type="spellStart"/>
            <w:r w:rsidRPr="00B174C3">
              <w:rPr>
                <w:sz w:val="20"/>
                <w:szCs w:val="20"/>
              </w:rPr>
              <w:t>Champalimaud</w:t>
            </w:r>
            <w:proofErr w:type="spellEnd"/>
            <w:r w:rsidRPr="00B174C3">
              <w:rPr>
                <w:sz w:val="20"/>
                <w:szCs w:val="20"/>
              </w:rPr>
              <w:t xml:space="preserve"> Foundation</w:t>
            </w:r>
          </w:p>
          <w:p w14:paraId="6F029343" w14:textId="40137D1D" w:rsidR="0097068E" w:rsidRPr="00B174C3" w:rsidRDefault="0097068E" w:rsidP="0097068E">
            <w:pPr>
              <w:spacing w:line="360" w:lineRule="auto"/>
              <w:rPr>
                <w:sz w:val="20"/>
                <w:szCs w:val="20"/>
              </w:rPr>
            </w:pPr>
            <w:r w:rsidRPr="00B174C3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University of Minho</w:t>
            </w:r>
          </w:p>
          <w:p w14:paraId="526C0D1E" w14:textId="50D86DB8" w:rsidR="0097068E" w:rsidRPr="00E54277" w:rsidRDefault="0097068E" w:rsidP="0097068E">
            <w:pPr>
              <w:spacing w:line="360" w:lineRule="auto"/>
              <w:rPr>
                <w:sz w:val="22"/>
                <w:szCs w:val="22"/>
              </w:rPr>
            </w:pPr>
            <w:r w:rsidRPr="00B174C3">
              <w:rPr>
                <w:sz w:val="20"/>
                <w:szCs w:val="20"/>
              </w:rPr>
              <w:t xml:space="preserve">    Both samples</w:t>
            </w:r>
          </w:p>
        </w:tc>
        <w:tc>
          <w:tcPr>
            <w:tcW w:w="2126" w:type="dxa"/>
            <w:vAlign w:val="center"/>
          </w:tcPr>
          <w:p w14:paraId="0BB18336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FC42F6B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18 (19.8)</w:t>
            </w:r>
          </w:p>
          <w:p w14:paraId="3B8B6FF1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6 (12.8)</w:t>
            </w:r>
          </w:p>
          <w:p w14:paraId="16402778" w14:textId="3A092584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24 (17.4)</w:t>
            </w:r>
          </w:p>
        </w:tc>
        <w:tc>
          <w:tcPr>
            <w:tcW w:w="1005" w:type="dxa"/>
            <w:vAlign w:val="center"/>
          </w:tcPr>
          <w:p w14:paraId="4A61E6AF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D286E73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9 (9.5)</w:t>
            </w:r>
          </w:p>
          <w:p w14:paraId="36B911F8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2 (5.6)</w:t>
            </w:r>
          </w:p>
          <w:p w14:paraId="3636EBD4" w14:textId="72E2844A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11 (8.4)</w:t>
            </w:r>
          </w:p>
        </w:tc>
        <w:tc>
          <w:tcPr>
            <w:tcW w:w="979" w:type="dxa"/>
            <w:vAlign w:val="center"/>
          </w:tcPr>
          <w:p w14:paraId="2D536C7C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7E05F24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0.43</w:t>
            </w:r>
          </w:p>
          <w:p w14:paraId="7200D74E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0.36</w:t>
            </w:r>
          </w:p>
          <w:p w14:paraId="3D3140DD" w14:textId="79CDF5BA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6500AB8F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C4D6DBC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-0.85</w:t>
            </w:r>
          </w:p>
          <w:p w14:paraId="03AF2FA4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-1.02</w:t>
            </w:r>
          </w:p>
          <w:p w14:paraId="46356EFF" w14:textId="19411163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991" w:type="dxa"/>
            <w:vAlign w:val="center"/>
          </w:tcPr>
          <w:p w14:paraId="13AA158B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FDC773C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0.053</w:t>
            </w:r>
          </w:p>
          <w:p w14:paraId="149CF37B" w14:textId="77777777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0.23</w:t>
            </w:r>
          </w:p>
          <w:p w14:paraId="7401F78F" w14:textId="4DDCE7A5" w:rsidR="0097068E" w:rsidRPr="00B0738A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738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6</w:t>
            </w:r>
            <w:r w:rsidRPr="00B0738A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97068E" w:rsidRPr="00E54277" w14:paraId="168FEBBB" w14:textId="77777777" w:rsidTr="000B314B">
        <w:tc>
          <w:tcPr>
            <w:tcW w:w="2694" w:type="dxa"/>
            <w:vAlign w:val="center"/>
          </w:tcPr>
          <w:p w14:paraId="22F89AF5" w14:textId="6E036AC8" w:rsidR="0097068E" w:rsidRPr="00B174C3" w:rsidRDefault="0097068E" w:rsidP="0097068E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-thyroid peroxidase</w:t>
            </w:r>
          </w:p>
          <w:p w14:paraId="365D6998" w14:textId="77777777" w:rsidR="0097068E" w:rsidRPr="00B174C3" w:rsidRDefault="0097068E" w:rsidP="0097068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 xml:space="preserve">    </w:t>
            </w:r>
            <w:proofErr w:type="spellStart"/>
            <w:r w:rsidRPr="00B174C3">
              <w:rPr>
                <w:sz w:val="20"/>
                <w:szCs w:val="20"/>
              </w:rPr>
              <w:t>Champalimaud</w:t>
            </w:r>
            <w:proofErr w:type="spellEnd"/>
            <w:r w:rsidRPr="00B174C3">
              <w:rPr>
                <w:sz w:val="20"/>
                <w:szCs w:val="20"/>
              </w:rPr>
              <w:t xml:space="preserve"> Foundation</w:t>
            </w:r>
          </w:p>
          <w:p w14:paraId="38A8B5B9" w14:textId="62B14A67" w:rsidR="0097068E" w:rsidRPr="00B174C3" w:rsidRDefault="0097068E" w:rsidP="0097068E">
            <w:pPr>
              <w:spacing w:line="360" w:lineRule="auto"/>
              <w:rPr>
                <w:sz w:val="20"/>
                <w:szCs w:val="20"/>
              </w:rPr>
            </w:pPr>
            <w:r w:rsidRPr="00B174C3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University of Minho</w:t>
            </w:r>
          </w:p>
          <w:p w14:paraId="380BCDD1" w14:textId="3B505B51" w:rsidR="0097068E" w:rsidRPr="00B26A9F" w:rsidRDefault="0097068E" w:rsidP="0097068E">
            <w:pPr>
              <w:spacing w:line="360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B174C3">
              <w:rPr>
                <w:sz w:val="20"/>
                <w:szCs w:val="20"/>
              </w:rPr>
              <w:t xml:space="preserve">    Both samples</w:t>
            </w:r>
          </w:p>
        </w:tc>
        <w:tc>
          <w:tcPr>
            <w:tcW w:w="2126" w:type="dxa"/>
            <w:vAlign w:val="center"/>
          </w:tcPr>
          <w:p w14:paraId="4EF369C8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2974FF7E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.6)</w:t>
            </w:r>
          </w:p>
          <w:p w14:paraId="25A91562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1)</w:t>
            </w:r>
          </w:p>
          <w:p w14:paraId="37E39FBF" w14:textId="467CB250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1)</w:t>
            </w:r>
          </w:p>
        </w:tc>
        <w:tc>
          <w:tcPr>
            <w:tcW w:w="1005" w:type="dxa"/>
            <w:vAlign w:val="center"/>
          </w:tcPr>
          <w:p w14:paraId="5B99AA89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2FDBD82F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2)</w:t>
            </w:r>
          </w:p>
          <w:p w14:paraId="5AE011D8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6)</w:t>
            </w:r>
          </w:p>
          <w:p w14:paraId="32742D8A" w14:textId="1B553334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8)</w:t>
            </w:r>
          </w:p>
        </w:tc>
        <w:tc>
          <w:tcPr>
            <w:tcW w:w="979" w:type="dxa"/>
            <w:vAlign w:val="center"/>
          </w:tcPr>
          <w:p w14:paraId="1C5ED6AD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58D8DE8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  <w:p w14:paraId="7B1B7706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  <w:p w14:paraId="2E03E817" w14:textId="19230730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09" w:type="dxa"/>
            <w:vAlign w:val="center"/>
          </w:tcPr>
          <w:p w14:paraId="4E4B1E32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B13B6C5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  <w:p w14:paraId="06EF88A3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  <w:p w14:paraId="66EB95D7" w14:textId="397118B6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991" w:type="dxa"/>
            <w:vAlign w:val="center"/>
          </w:tcPr>
          <w:p w14:paraId="296908F1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D6A2400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14:paraId="10D4DCD8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14:paraId="76E050FD" w14:textId="3ED72619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97068E" w:rsidRPr="00E54277" w14:paraId="237659A7" w14:textId="77777777" w:rsidTr="000B314B">
        <w:tc>
          <w:tcPr>
            <w:tcW w:w="2694" w:type="dxa"/>
            <w:vAlign w:val="center"/>
          </w:tcPr>
          <w:p w14:paraId="33925312" w14:textId="4E37F90E" w:rsidR="0097068E" w:rsidRPr="00CC7267" w:rsidRDefault="0097068E" w:rsidP="0097068E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-thyroglobulin</w:t>
            </w:r>
          </w:p>
          <w:p w14:paraId="5B1BEFBB" w14:textId="7583BC9F" w:rsidR="0097068E" w:rsidRPr="00B174C3" w:rsidRDefault="0097068E" w:rsidP="0097068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 xml:space="preserve">    </w:t>
            </w:r>
            <w:proofErr w:type="spellStart"/>
            <w:r w:rsidRPr="00B174C3">
              <w:rPr>
                <w:sz w:val="20"/>
                <w:szCs w:val="20"/>
              </w:rPr>
              <w:t>Champalimaud</w:t>
            </w:r>
            <w:proofErr w:type="spellEnd"/>
            <w:r w:rsidRPr="00B174C3">
              <w:rPr>
                <w:sz w:val="20"/>
                <w:szCs w:val="20"/>
              </w:rPr>
              <w:t xml:space="preserve"> Foundation</w:t>
            </w:r>
          </w:p>
          <w:p w14:paraId="59C8AD27" w14:textId="5ED14174" w:rsidR="0097068E" w:rsidRPr="00B174C3" w:rsidRDefault="0097068E" w:rsidP="0097068E">
            <w:pPr>
              <w:spacing w:line="360" w:lineRule="auto"/>
              <w:rPr>
                <w:sz w:val="20"/>
                <w:szCs w:val="20"/>
              </w:rPr>
            </w:pPr>
            <w:r w:rsidRPr="00B174C3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University of Minho</w:t>
            </w:r>
          </w:p>
          <w:p w14:paraId="5E8666F3" w14:textId="5AC05DD8" w:rsidR="0097068E" w:rsidRPr="00CC7267" w:rsidRDefault="0097068E" w:rsidP="0097068E">
            <w:pPr>
              <w:spacing w:line="360" w:lineRule="auto"/>
              <w:rPr>
                <w:sz w:val="20"/>
                <w:szCs w:val="20"/>
              </w:rPr>
            </w:pPr>
            <w:r w:rsidRPr="00B174C3">
              <w:rPr>
                <w:sz w:val="20"/>
                <w:szCs w:val="20"/>
              </w:rPr>
              <w:t xml:space="preserve">    Both samples</w:t>
            </w:r>
          </w:p>
        </w:tc>
        <w:tc>
          <w:tcPr>
            <w:tcW w:w="2126" w:type="dxa"/>
            <w:vAlign w:val="center"/>
          </w:tcPr>
          <w:p w14:paraId="27DABD7E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43BFF7C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3)</w:t>
            </w:r>
          </w:p>
          <w:p w14:paraId="6A3665FE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4)</w:t>
            </w:r>
          </w:p>
          <w:p w14:paraId="6528594F" w14:textId="4600A4FB" w:rsidR="0097068E" w:rsidRPr="00F746CF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3)</w:t>
            </w:r>
          </w:p>
        </w:tc>
        <w:tc>
          <w:tcPr>
            <w:tcW w:w="1005" w:type="dxa"/>
            <w:vAlign w:val="center"/>
          </w:tcPr>
          <w:p w14:paraId="7E15CD8D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3DE28965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.4)</w:t>
            </w:r>
          </w:p>
          <w:p w14:paraId="469EAB79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8)</w:t>
            </w:r>
          </w:p>
          <w:p w14:paraId="57F70E27" w14:textId="33ECA147" w:rsidR="0097068E" w:rsidRPr="00F746CF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.9)</w:t>
            </w:r>
          </w:p>
        </w:tc>
        <w:tc>
          <w:tcPr>
            <w:tcW w:w="979" w:type="dxa"/>
            <w:vAlign w:val="center"/>
          </w:tcPr>
          <w:p w14:paraId="6759C063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3D912331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  <w:p w14:paraId="2F98D9FB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14:paraId="75073ABA" w14:textId="7757EC95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709" w:type="dxa"/>
            <w:vAlign w:val="center"/>
          </w:tcPr>
          <w:p w14:paraId="3C0C79BC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744531CC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14:paraId="63640463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  <w:p w14:paraId="33525DB8" w14:textId="398902E5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91" w:type="dxa"/>
            <w:vAlign w:val="center"/>
          </w:tcPr>
          <w:p w14:paraId="7A1B1C1C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E9BF5CB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14:paraId="4A23F229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14:paraId="3BE6E1EF" w14:textId="6CCA1B16" w:rsidR="0097068E" w:rsidRPr="00F746CF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97068E" w:rsidRPr="00E54277" w14:paraId="32570F7A" w14:textId="77777777" w:rsidTr="000B314B">
        <w:tc>
          <w:tcPr>
            <w:tcW w:w="2694" w:type="dxa"/>
            <w:vAlign w:val="center"/>
          </w:tcPr>
          <w:p w14:paraId="1EC7F042" w14:textId="5F7D3421" w:rsidR="0097068E" w:rsidRPr="00CC7267" w:rsidRDefault="0097068E" w:rsidP="0097068E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BGA </w:t>
            </w:r>
          </w:p>
          <w:p w14:paraId="7758D024" w14:textId="77777777" w:rsidR="0097068E" w:rsidRPr="00B174C3" w:rsidRDefault="0097068E" w:rsidP="0097068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 xml:space="preserve">    </w:t>
            </w:r>
            <w:proofErr w:type="spellStart"/>
            <w:r w:rsidRPr="00B174C3">
              <w:rPr>
                <w:sz w:val="20"/>
                <w:szCs w:val="20"/>
              </w:rPr>
              <w:t>Champalimaud</w:t>
            </w:r>
            <w:proofErr w:type="spellEnd"/>
            <w:r w:rsidRPr="00B174C3">
              <w:rPr>
                <w:sz w:val="20"/>
                <w:szCs w:val="20"/>
              </w:rPr>
              <w:t xml:space="preserve"> Foundation</w:t>
            </w:r>
          </w:p>
          <w:p w14:paraId="2535EFD0" w14:textId="07B20066" w:rsidR="0097068E" w:rsidRPr="00B174C3" w:rsidRDefault="0097068E" w:rsidP="0097068E">
            <w:pPr>
              <w:spacing w:line="360" w:lineRule="auto"/>
              <w:rPr>
                <w:sz w:val="20"/>
                <w:szCs w:val="20"/>
              </w:rPr>
            </w:pPr>
            <w:r w:rsidRPr="00B174C3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University of Minho</w:t>
            </w:r>
          </w:p>
          <w:p w14:paraId="161FE6E0" w14:textId="213DC66C" w:rsidR="0097068E" w:rsidRDefault="0097068E" w:rsidP="0097068E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B174C3">
              <w:rPr>
                <w:sz w:val="20"/>
                <w:szCs w:val="20"/>
              </w:rPr>
              <w:t xml:space="preserve">    Both samples</w:t>
            </w:r>
          </w:p>
        </w:tc>
        <w:tc>
          <w:tcPr>
            <w:tcW w:w="2126" w:type="dxa"/>
            <w:vAlign w:val="center"/>
          </w:tcPr>
          <w:p w14:paraId="1CD87835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D6A2149" w14:textId="1A9035D0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1.0)</w:t>
            </w:r>
          </w:p>
          <w:p w14:paraId="073901FA" w14:textId="2321A7F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.6)</w:t>
            </w:r>
          </w:p>
          <w:p w14:paraId="60E8CFED" w14:textId="1F65C32F" w:rsidR="0097068E" w:rsidRPr="00F746CF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0.9)</w:t>
            </w:r>
          </w:p>
        </w:tc>
        <w:tc>
          <w:tcPr>
            <w:tcW w:w="1005" w:type="dxa"/>
            <w:vAlign w:val="center"/>
          </w:tcPr>
          <w:p w14:paraId="6D76F284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2FFF4F86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1.6)</w:t>
            </w:r>
          </w:p>
          <w:p w14:paraId="752254C8" w14:textId="693453A3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.3)</w:t>
            </w:r>
          </w:p>
          <w:p w14:paraId="5E7DABE9" w14:textId="75B3696D" w:rsidR="0097068E" w:rsidRPr="00F746CF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7)</w:t>
            </w:r>
          </w:p>
        </w:tc>
        <w:tc>
          <w:tcPr>
            <w:tcW w:w="979" w:type="dxa"/>
            <w:vAlign w:val="center"/>
          </w:tcPr>
          <w:p w14:paraId="76364D24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2208BA7" w14:textId="5C9518BB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  <w:p w14:paraId="06793F52" w14:textId="73E7A890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  <w:p w14:paraId="1638EA4E" w14:textId="6D7B2854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09" w:type="dxa"/>
            <w:vAlign w:val="center"/>
          </w:tcPr>
          <w:p w14:paraId="428E00F4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7A0400C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14:paraId="34A7AC08" w14:textId="3F222A4D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  <w:p w14:paraId="208171F4" w14:textId="791D9428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91" w:type="dxa"/>
            <w:vAlign w:val="center"/>
          </w:tcPr>
          <w:p w14:paraId="7B20D3E2" w14:textId="77777777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22D325F" w14:textId="39383252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14:paraId="5477351C" w14:textId="64FCE04B" w:rsidR="0097068E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  <w:p w14:paraId="20FD5949" w14:textId="6C835745" w:rsidR="0097068E" w:rsidRPr="00F746CF" w:rsidRDefault="0097068E" w:rsidP="009706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</w:tbl>
    <w:p w14:paraId="3C0A245D" w14:textId="2C58749B" w:rsidR="00247671" w:rsidRDefault="00247671" w:rsidP="00E54277">
      <w:pPr>
        <w:rPr>
          <w:sz w:val="22"/>
          <w:szCs w:val="22"/>
        </w:rPr>
      </w:pPr>
    </w:p>
    <w:p w14:paraId="646B8AE9" w14:textId="5BE2E5DF" w:rsidR="008E5EDC" w:rsidRDefault="008565DA" w:rsidP="00971AA5">
      <w:pPr>
        <w:spacing w:line="360" w:lineRule="auto"/>
        <w:jc w:val="both"/>
        <w:rPr>
          <w:sz w:val="22"/>
          <w:szCs w:val="22"/>
        </w:rPr>
      </w:pPr>
      <w:r w:rsidRPr="005E078C">
        <w:rPr>
          <w:b/>
          <w:bCs/>
          <w:sz w:val="22"/>
          <w:szCs w:val="22"/>
        </w:rPr>
        <w:t>Legend</w:t>
      </w:r>
      <w:r>
        <w:rPr>
          <w:sz w:val="22"/>
          <w:szCs w:val="22"/>
        </w:rPr>
        <w:t xml:space="preserve">: </w:t>
      </w:r>
      <w:bookmarkStart w:id="0" w:name="_Hlk112335816"/>
      <w:bookmarkStart w:id="1" w:name="OLE_LINK4"/>
      <w:r w:rsidR="000B314B" w:rsidRPr="006457CD">
        <w:rPr>
          <w:sz w:val="22"/>
          <w:szCs w:val="22"/>
        </w:rPr>
        <w:t xml:space="preserve">Results are presented in mean ± SD or </w:t>
      </w:r>
      <w:r w:rsidR="000B314B" w:rsidRPr="006457CD">
        <w:rPr>
          <w:sz w:val="22"/>
          <w:szCs w:val="22"/>
          <w:lang w:val="en-US"/>
        </w:rPr>
        <w:t>n</w:t>
      </w:r>
      <w:r w:rsidR="00701EE8">
        <w:rPr>
          <w:sz w:val="22"/>
          <w:szCs w:val="22"/>
          <w:lang w:val="en-US"/>
        </w:rPr>
        <w:t xml:space="preserve"> </w:t>
      </w:r>
      <w:r w:rsidR="000B314B" w:rsidRPr="006457CD">
        <w:rPr>
          <w:sz w:val="22"/>
          <w:szCs w:val="22"/>
          <w:vertAlign w:val="subscript"/>
          <w:lang w:val="en-US"/>
        </w:rPr>
        <w:t>positives</w:t>
      </w:r>
      <w:r w:rsidR="000B314B" w:rsidRPr="006457CD">
        <w:rPr>
          <w:sz w:val="22"/>
          <w:szCs w:val="22"/>
          <w:lang w:val="en-US"/>
        </w:rPr>
        <w:t xml:space="preserve"> (%).</w:t>
      </w:r>
      <w:r w:rsidR="000B314B" w:rsidRPr="006457CD">
        <w:rPr>
          <w:sz w:val="22"/>
          <w:szCs w:val="22"/>
        </w:rPr>
        <w:t xml:space="preserve"> </w:t>
      </w:r>
      <w:r w:rsidR="0097068E">
        <w:rPr>
          <w:sz w:val="22"/>
          <w:szCs w:val="22"/>
        </w:rPr>
        <w:t>ANAs – Anti-nuclear antibodies; OCD – obsessive-compulsive disorder</w:t>
      </w:r>
      <w:bookmarkEnd w:id="0"/>
      <w:r w:rsidR="00843323">
        <w:rPr>
          <w:sz w:val="22"/>
          <w:szCs w:val="22"/>
        </w:rPr>
        <w:t xml:space="preserve">. </w:t>
      </w:r>
      <w:r w:rsidR="00171E61" w:rsidRPr="00171E61">
        <w:rPr>
          <w:sz w:val="22"/>
          <w:szCs w:val="22"/>
        </w:rPr>
        <w:t xml:space="preserve">Regressions for </w:t>
      </w:r>
      <w:proofErr w:type="spellStart"/>
      <w:r w:rsidR="00171E61" w:rsidRPr="00171E61">
        <w:rPr>
          <w:sz w:val="22"/>
          <w:szCs w:val="22"/>
        </w:rPr>
        <w:t>Champalimaud</w:t>
      </w:r>
      <w:proofErr w:type="spellEnd"/>
      <w:r w:rsidR="00171E61" w:rsidRPr="00171E61">
        <w:rPr>
          <w:sz w:val="22"/>
          <w:szCs w:val="22"/>
        </w:rPr>
        <w:t xml:space="preserve"> Foundation and University of Minho are adjusted for age and sex; regressions for both samples are adjusted for age, sex and </w:t>
      </w:r>
      <w:proofErr w:type="spellStart"/>
      <w:r w:rsidR="00171E61" w:rsidRPr="00171E61">
        <w:rPr>
          <w:sz w:val="22"/>
          <w:szCs w:val="22"/>
        </w:rPr>
        <w:t>center</w:t>
      </w:r>
      <w:proofErr w:type="spellEnd"/>
      <w:r w:rsidR="00171E61" w:rsidRPr="00171E61">
        <w:rPr>
          <w:sz w:val="22"/>
          <w:szCs w:val="22"/>
        </w:rPr>
        <w:t>.</w:t>
      </w:r>
      <w:r w:rsidR="00171E61">
        <w:rPr>
          <w:color w:val="F7CAAC" w:themeColor="accent2" w:themeTint="66"/>
          <w:sz w:val="22"/>
          <w:szCs w:val="22"/>
        </w:rPr>
        <w:t xml:space="preserve"> </w:t>
      </w:r>
      <w:bookmarkStart w:id="2" w:name="OLE_LINK5"/>
      <w:r w:rsidR="00B0738A" w:rsidRPr="00351EC8">
        <w:rPr>
          <w:sz w:val="20"/>
          <w:szCs w:val="20"/>
          <w:vertAlign w:val="superscript"/>
        </w:rPr>
        <w:t>#</w:t>
      </w:r>
      <w:r w:rsidR="00B0738A">
        <w:rPr>
          <w:sz w:val="22"/>
          <w:szCs w:val="22"/>
        </w:rPr>
        <w:t xml:space="preserve"> p-value did not remain significant after controlling for multiple testing using Benjamini-Hochberg’s procedure</w:t>
      </w:r>
      <w:r w:rsidR="00B0738A" w:rsidRPr="007330B1">
        <w:rPr>
          <w:sz w:val="22"/>
          <w:szCs w:val="22"/>
        </w:rPr>
        <w:t>.</w:t>
      </w:r>
      <w:bookmarkEnd w:id="1"/>
      <w:bookmarkEnd w:id="2"/>
    </w:p>
    <w:sectPr w:rsidR="008E5EDC" w:rsidSect="00B727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40500"/>
    <w:multiLevelType w:val="hybridMultilevel"/>
    <w:tmpl w:val="5E54376C"/>
    <w:lvl w:ilvl="0" w:tplc="6C0A47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96FAA"/>
    <w:multiLevelType w:val="hybridMultilevel"/>
    <w:tmpl w:val="805A6054"/>
    <w:lvl w:ilvl="0" w:tplc="670484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0976372">
    <w:abstractNumId w:val="1"/>
  </w:num>
  <w:num w:numId="2" w16cid:durableId="1553226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77"/>
    <w:rsid w:val="000043CC"/>
    <w:rsid w:val="00007821"/>
    <w:rsid w:val="000159A7"/>
    <w:rsid w:val="00055895"/>
    <w:rsid w:val="0007568C"/>
    <w:rsid w:val="000935AB"/>
    <w:rsid w:val="00095B9A"/>
    <w:rsid w:val="000B314B"/>
    <w:rsid w:val="000B666A"/>
    <w:rsid w:val="000C6653"/>
    <w:rsid w:val="000D06C2"/>
    <w:rsid w:val="000E651D"/>
    <w:rsid w:val="000E7234"/>
    <w:rsid w:val="000E7382"/>
    <w:rsid w:val="000F4508"/>
    <w:rsid w:val="000F4EB2"/>
    <w:rsid w:val="001123B8"/>
    <w:rsid w:val="00132ABF"/>
    <w:rsid w:val="00140EE2"/>
    <w:rsid w:val="00155A77"/>
    <w:rsid w:val="00156E25"/>
    <w:rsid w:val="001652BF"/>
    <w:rsid w:val="00171E61"/>
    <w:rsid w:val="001809DE"/>
    <w:rsid w:val="00190857"/>
    <w:rsid w:val="00190930"/>
    <w:rsid w:val="0019596C"/>
    <w:rsid w:val="001E45D2"/>
    <w:rsid w:val="001E46B2"/>
    <w:rsid w:val="001F38D8"/>
    <w:rsid w:val="00200833"/>
    <w:rsid w:val="0020334C"/>
    <w:rsid w:val="002236B4"/>
    <w:rsid w:val="00231DD3"/>
    <w:rsid w:val="00240250"/>
    <w:rsid w:val="00247671"/>
    <w:rsid w:val="0025645A"/>
    <w:rsid w:val="00257B26"/>
    <w:rsid w:val="002804A3"/>
    <w:rsid w:val="00280651"/>
    <w:rsid w:val="002A1BB3"/>
    <w:rsid w:val="002A38F3"/>
    <w:rsid w:val="002B2D83"/>
    <w:rsid w:val="002B4FEF"/>
    <w:rsid w:val="002D1A3A"/>
    <w:rsid w:val="002F1650"/>
    <w:rsid w:val="00304578"/>
    <w:rsid w:val="00321036"/>
    <w:rsid w:val="00371B3A"/>
    <w:rsid w:val="003A1584"/>
    <w:rsid w:val="003A3DA9"/>
    <w:rsid w:val="003A76F7"/>
    <w:rsid w:val="003B4400"/>
    <w:rsid w:val="003C64DE"/>
    <w:rsid w:val="003C737E"/>
    <w:rsid w:val="003C7C68"/>
    <w:rsid w:val="003D0CE4"/>
    <w:rsid w:val="003D1E99"/>
    <w:rsid w:val="003D2EAB"/>
    <w:rsid w:val="003E293E"/>
    <w:rsid w:val="00401929"/>
    <w:rsid w:val="0040417A"/>
    <w:rsid w:val="0041419B"/>
    <w:rsid w:val="00414FB1"/>
    <w:rsid w:val="00440591"/>
    <w:rsid w:val="00452C3E"/>
    <w:rsid w:val="004543A8"/>
    <w:rsid w:val="004A503A"/>
    <w:rsid w:val="004D0177"/>
    <w:rsid w:val="004E6842"/>
    <w:rsid w:val="005022D6"/>
    <w:rsid w:val="00504C08"/>
    <w:rsid w:val="00523587"/>
    <w:rsid w:val="00524DE6"/>
    <w:rsid w:val="005337DC"/>
    <w:rsid w:val="005401C5"/>
    <w:rsid w:val="005466A6"/>
    <w:rsid w:val="00551408"/>
    <w:rsid w:val="0056488D"/>
    <w:rsid w:val="00581D21"/>
    <w:rsid w:val="005A219F"/>
    <w:rsid w:val="005A73B1"/>
    <w:rsid w:val="005C2875"/>
    <w:rsid w:val="005D047E"/>
    <w:rsid w:val="005E078C"/>
    <w:rsid w:val="00615F8B"/>
    <w:rsid w:val="00632A4D"/>
    <w:rsid w:val="006344A6"/>
    <w:rsid w:val="006411D9"/>
    <w:rsid w:val="00647716"/>
    <w:rsid w:val="006945D5"/>
    <w:rsid w:val="00694B4E"/>
    <w:rsid w:val="006C2061"/>
    <w:rsid w:val="006D6BBD"/>
    <w:rsid w:val="006E1E66"/>
    <w:rsid w:val="00701EE8"/>
    <w:rsid w:val="00732AD3"/>
    <w:rsid w:val="0074296A"/>
    <w:rsid w:val="00755C4C"/>
    <w:rsid w:val="00770982"/>
    <w:rsid w:val="00784462"/>
    <w:rsid w:val="007A0935"/>
    <w:rsid w:val="007A133A"/>
    <w:rsid w:val="007C7CD7"/>
    <w:rsid w:val="007D705B"/>
    <w:rsid w:val="007E2F50"/>
    <w:rsid w:val="007E65EB"/>
    <w:rsid w:val="007F122F"/>
    <w:rsid w:val="007F6744"/>
    <w:rsid w:val="00813F66"/>
    <w:rsid w:val="00843323"/>
    <w:rsid w:val="00847A8E"/>
    <w:rsid w:val="008565DA"/>
    <w:rsid w:val="008A6995"/>
    <w:rsid w:val="008E1CBE"/>
    <w:rsid w:val="008E5EDC"/>
    <w:rsid w:val="00901064"/>
    <w:rsid w:val="009226CA"/>
    <w:rsid w:val="0093550F"/>
    <w:rsid w:val="00941A06"/>
    <w:rsid w:val="009516FC"/>
    <w:rsid w:val="00952362"/>
    <w:rsid w:val="00956C91"/>
    <w:rsid w:val="0097068E"/>
    <w:rsid w:val="00971AA5"/>
    <w:rsid w:val="00996B16"/>
    <w:rsid w:val="009B56B7"/>
    <w:rsid w:val="009C3F6A"/>
    <w:rsid w:val="009D653F"/>
    <w:rsid w:val="009E6055"/>
    <w:rsid w:val="00A20D8A"/>
    <w:rsid w:val="00A37E7D"/>
    <w:rsid w:val="00A56AC8"/>
    <w:rsid w:val="00A84B9F"/>
    <w:rsid w:val="00AB5216"/>
    <w:rsid w:val="00AB5B70"/>
    <w:rsid w:val="00AC11AD"/>
    <w:rsid w:val="00AD0572"/>
    <w:rsid w:val="00AE2A4F"/>
    <w:rsid w:val="00AF0D52"/>
    <w:rsid w:val="00AF252D"/>
    <w:rsid w:val="00B025E1"/>
    <w:rsid w:val="00B0738A"/>
    <w:rsid w:val="00B135F7"/>
    <w:rsid w:val="00B138F4"/>
    <w:rsid w:val="00B16F62"/>
    <w:rsid w:val="00B174C3"/>
    <w:rsid w:val="00B26A9F"/>
    <w:rsid w:val="00B464CE"/>
    <w:rsid w:val="00B61522"/>
    <w:rsid w:val="00B727D0"/>
    <w:rsid w:val="00B91C78"/>
    <w:rsid w:val="00B961D9"/>
    <w:rsid w:val="00BA4D4A"/>
    <w:rsid w:val="00BB1FD9"/>
    <w:rsid w:val="00BD67CE"/>
    <w:rsid w:val="00BE387F"/>
    <w:rsid w:val="00BE484F"/>
    <w:rsid w:val="00BF62EE"/>
    <w:rsid w:val="00C00F59"/>
    <w:rsid w:val="00C01AE9"/>
    <w:rsid w:val="00C11B34"/>
    <w:rsid w:val="00C14C94"/>
    <w:rsid w:val="00C26602"/>
    <w:rsid w:val="00C444D0"/>
    <w:rsid w:val="00C74711"/>
    <w:rsid w:val="00C81FF5"/>
    <w:rsid w:val="00C9251F"/>
    <w:rsid w:val="00CB2B8F"/>
    <w:rsid w:val="00CC7267"/>
    <w:rsid w:val="00CE0203"/>
    <w:rsid w:val="00D04A3D"/>
    <w:rsid w:val="00D33AFD"/>
    <w:rsid w:val="00D5167F"/>
    <w:rsid w:val="00D62BE6"/>
    <w:rsid w:val="00D70B62"/>
    <w:rsid w:val="00D82CFF"/>
    <w:rsid w:val="00D97045"/>
    <w:rsid w:val="00DA0134"/>
    <w:rsid w:val="00DC20E1"/>
    <w:rsid w:val="00DD0E51"/>
    <w:rsid w:val="00DD0E86"/>
    <w:rsid w:val="00DD5AAE"/>
    <w:rsid w:val="00E027EC"/>
    <w:rsid w:val="00E03E2C"/>
    <w:rsid w:val="00E07163"/>
    <w:rsid w:val="00E203F8"/>
    <w:rsid w:val="00E25041"/>
    <w:rsid w:val="00E54277"/>
    <w:rsid w:val="00E74083"/>
    <w:rsid w:val="00E81DA9"/>
    <w:rsid w:val="00E93323"/>
    <w:rsid w:val="00EA29E2"/>
    <w:rsid w:val="00EC0F4F"/>
    <w:rsid w:val="00EE1C06"/>
    <w:rsid w:val="00EE5126"/>
    <w:rsid w:val="00F12DDE"/>
    <w:rsid w:val="00F33DEF"/>
    <w:rsid w:val="00F64E34"/>
    <w:rsid w:val="00F672CF"/>
    <w:rsid w:val="00F746CF"/>
    <w:rsid w:val="00F8086C"/>
    <w:rsid w:val="00F87CC4"/>
    <w:rsid w:val="00F950C7"/>
    <w:rsid w:val="00F97618"/>
    <w:rsid w:val="00FD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3D277"/>
  <w15:chartTrackingRefBased/>
  <w15:docId w15:val="{08CDA5FB-FF34-41ED-AE2D-818B1B7B5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2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54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E2A4F"/>
    <w:pPr>
      <w:ind w:left="720"/>
      <w:contextualSpacing/>
    </w:pPr>
  </w:style>
  <w:style w:type="character" w:styleId="nfase">
    <w:name w:val="Emphasis"/>
    <w:basedOn w:val="Tipodeletrapredefinidodopargrafo"/>
    <w:uiPriority w:val="20"/>
    <w:qFormat/>
    <w:rsid w:val="003C737E"/>
    <w:rPr>
      <w:i/>
      <w:iCs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11B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11B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11B3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11B3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11B3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o">
    <w:name w:val="Revision"/>
    <w:hidden/>
    <w:uiPriority w:val="99"/>
    <w:semiHidden/>
    <w:rsid w:val="00AB5B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F7ECD-BC58-4FF1-A965-CBE249782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ia</dc:creator>
  <cp:keywords/>
  <dc:description/>
  <cp:lastModifiedBy>Ana Maia</cp:lastModifiedBy>
  <cp:revision>3</cp:revision>
  <dcterms:created xsi:type="dcterms:W3CDTF">2025-04-19T21:27:00Z</dcterms:created>
  <dcterms:modified xsi:type="dcterms:W3CDTF">2025-04-20T12:26:00Z</dcterms:modified>
</cp:coreProperties>
</file>